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1BA" w:rsidRPr="00DD61BA" w:rsidRDefault="00AD103C" w:rsidP="00866BF8">
      <w:pPr>
        <w:spacing w:after="0" w:line="360" w:lineRule="auto"/>
        <w:rPr>
          <w:rFonts w:cs="Calibri"/>
          <w:b/>
          <w:lang w:val="en-US"/>
        </w:rPr>
      </w:pPr>
      <w:bookmarkStart w:id="0" w:name="_GoBack"/>
      <w:bookmarkEnd w:id="0"/>
      <w:r>
        <w:rPr>
          <w:rFonts w:cs="Calibri"/>
          <w:b/>
          <w:lang w:val="en-US"/>
        </w:rPr>
        <w:t xml:space="preserve">Fig. </w:t>
      </w:r>
      <w:r w:rsidR="00DD61BA" w:rsidRPr="00DD61BA">
        <w:rPr>
          <w:rFonts w:cs="Calibri"/>
          <w:b/>
          <w:lang w:val="en-US"/>
        </w:rPr>
        <w:t xml:space="preserve">S2. Contig 5 as a candidate motif specific to </w:t>
      </w:r>
      <w:r w:rsidR="00DD61BA" w:rsidRPr="00DD61BA">
        <w:rPr>
          <w:rFonts w:cs="Calibri"/>
          <w:b/>
          <w:i/>
          <w:lang w:val="en-US"/>
        </w:rPr>
        <w:t>U. brizantha</w:t>
      </w:r>
      <w:r w:rsidR="00DD61BA" w:rsidRPr="00DD61BA">
        <w:rPr>
          <w:rFonts w:cs="Calibri"/>
          <w:b/>
          <w:lang w:val="en-US"/>
        </w:rPr>
        <w:t xml:space="preserve"> genome</w:t>
      </w:r>
    </w:p>
    <w:p w:rsidR="00DD61BA" w:rsidRDefault="00DD61BA" w:rsidP="00866BF8">
      <w:pPr>
        <w:spacing w:after="0" w:line="360" w:lineRule="auto"/>
        <w:rPr>
          <w:rFonts w:ascii="Courier New" w:hAnsi="Courier New" w:cs="Courier New"/>
          <w:b/>
          <w:sz w:val="18"/>
          <w:szCs w:val="18"/>
          <w:lang w:val="en-US"/>
        </w:rPr>
      </w:pPr>
    </w:p>
    <w:p w:rsidR="00866BF8" w:rsidRPr="00A20EB4" w:rsidRDefault="00866BF8" w:rsidP="00866BF8">
      <w:pPr>
        <w:spacing w:after="0" w:line="36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Contig</w:t>
      </w:r>
      <w:r w:rsidRPr="00A20EB4">
        <w:rPr>
          <w:rFonts w:ascii="Courier New" w:hAnsi="Courier New" w:cs="Courier New"/>
          <w:b/>
          <w:sz w:val="18"/>
          <w:szCs w:val="18"/>
          <w:lang w:val="en-US"/>
        </w:rPr>
        <w:t>5</w:t>
      </w:r>
      <w:r>
        <w:rPr>
          <w:rFonts w:ascii="Courier New" w:hAnsi="Courier New" w:cs="Courier New"/>
          <w:b/>
          <w:sz w:val="18"/>
          <w:szCs w:val="18"/>
          <w:lang w:val="en-US"/>
        </w:rPr>
        <w:t>_U.brizantha</w:t>
      </w:r>
      <w:r w:rsidRPr="00A20EB4">
        <w:rPr>
          <w:rFonts w:ascii="Courier New" w:hAnsi="Courier New" w:cs="Courier New"/>
          <w:sz w:val="18"/>
          <w:szCs w:val="18"/>
          <w:lang w:val="en-US"/>
        </w:rPr>
        <w:t xml:space="preserve"> AGAATGTTGTCTGCTACACAGGGCGAGGCAAATTTACATGAATAGAGCTATCATGATTTTTTAGAAAAAAA</w:t>
      </w:r>
      <w:r w:rsidR="008D5615">
        <w:rPr>
          <w:rFonts w:ascii="Courier New" w:hAnsi="Courier New" w:cs="Courier New"/>
          <w:sz w:val="18"/>
          <w:szCs w:val="18"/>
          <w:lang w:val="en-US"/>
        </w:rPr>
        <w:t>=</w:t>
      </w:r>
      <w:r w:rsidRPr="00A20EB4">
        <w:rPr>
          <w:rFonts w:ascii="Courier New" w:hAnsi="Courier New" w:cs="Courier New"/>
          <w:sz w:val="18"/>
          <w:szCs w:val="18"/>
          <w:lang w:val="en-US"/>
        </w:rPr>
        <w:t>TAATAACTCCCACATGTCCATAGAGGTACCCCTTGGGCATGCAGCGTCGCAGCTCACGAGAGGGGCTCCAGCGCACTACCATGGATGGTCCACATCTCAAGTAGTAGTCGAGGAACACCAAGACATGGTATGTTAACTCATATGTTAATTTCGGGTTGTGGACCAAACGTCTAGTCCATAGTCTTGGCGTCCGAGTGGGTTTCGACGGTCAAAATTGATTAACTTCCCCATGAATTTCCATAACTTATTCGTTTGGAGCCCGAATCAATCGCGTTTTTT</w:t>
      </w:r>
    </w:p>
    <w:p w:rsidR="00866BF8" w:rsidRPr="00A20EB4" w:rsidRDefault="00866BF8" w:rsidP="00866B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A20EB4">
        <w:rPr>
          <w:rFonts w:ascii="Courier New" w:hAnsi="Courier New" w:cs="Courier New"/>
          <w:sz w:val="18"/>
          <w:szCs w:val="18"/>
          <w:lang w:val="en-US"/>
        </w:rPr>
        <w:t>Length: 350 bp</w:t>
      </w:r>
      <w:r w:rsidR="008D5615">
        <w:rPr>
          <w:rFonts w:ascii="Courier New" w:hAnsi="Courier New" w:cs="Courier New"/>
          <w:sz w:val="18"/>
          <w:szCs w:val="18"/>
          <w:lang w:val="en-US"/>
        </w:rPr>
        <w:t xml:space="preserve"> &amp; 1 gap</w:t>
      </w:r>
    </w:p>
    <w:p w:rsidR="006228E9" w:rsidRPr="00A20EB4" w:rsidRDefault="00866BF8" w:rsidP="00866BF8">
      <w:pPr>
        <w:pStyle w:val="HTMLPreformatted"/>
        <w:spacing w:line="360" w:lineRule="auto"/>
        <w:rPr>
          <w:sz w:val="18"/>
          <w:szCs w:val="18"/>
          <w:lang w:val="en-US"/>
        </w:rPr>
      </w:pPr>
      <w:r w:rsidRPr="00A20EB4">
        <w:rPr>
          <w:bCs/>
          <w:sz w:val="18"/>
          <w:szCs w:val="18"/>
          <w:lang w:val="en-US"/>
        </w:rPr>
        <w:t>GC</w:t>
      </w:r>
      <w:r w:rsidRPr="00A20EB4">
        <w:rPr>
          <w:sz w:val="18"/>
          <w:szCs w:val="18"/>
          <w:lang w:val="en-US"/>
        </w:rPr>
        <w:t>:   44.6%</w:t>
      </w:r>
    </w:p>
    <w:p w:rsidR="00866BF8" w:rsidRPr="00A20EB4" w:rsidRDefault="00866BF8" w:rsidP="00866BF8">
      <w:pPr>
        <w:pStyle w:val="HTMLPreformatted"/>
        <w:spacing w:line="360" w:lineRule="auto"/>
        <w:rPr>
          <w:sz w:val="22"/>
          <w:szCs w:val="22"/>
          <w:lang w:val="en-US"/>
        </w:rPr>
      </w:pPr>
    </w:p>
    <w:p w:rsidR="00866BF8" w:rsidRPr="00DD61BA" w:rsidRDefault="00866BF8" w:rsidP="00866BF8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DD61BA">
        <w:rPr>
          <w:rFonts w:ascii="Courier New" w:hAnsi="Courier New" w:cs="Courier New"/>
          <w:b/>
          <w:sz w:val="18"/>
          <w:szCs w:val="18"/>
          <w:lang w:val="en-US"/>
        </w:rPr>
        <w:t>Genome proportion:</w:t>
      </w: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16"/>
        <w:gridCol w:w="2001"/>
        <w:gridCol w:w="2002"/>
        <w:gridCol w:w="2001"/>
        <w:gridCol w:w="2002"/>
      </w:tblGrid>
      <w:tr w:rsidR="00866BF8" w:rsidRPr="00EF0FB7" w:rsidTr="00EF0FB7">
        <w:tc>
          <w:tcPr>
            <w:tcW w:w="1316" w:type="dxa"/>
          </w:tcPr>
          <w:p w:rsidR="00866BF8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</w:pPr>
          </w:p>
        </w:tc>
        <w:tc>
          <w:tcPr>
            <w:tcW w:w="2001" w:type="dxa"/>
          </w:tcPr>
          <w:p w:rsidR="00866BF8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U.</w:t>
            </w:r>
            <w:r w:rsidR="00AD103C"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 xml:space="preserve"> </w:t>
            </w:r>
            <w:r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briz</w:t>
            </w:r>
            <w:r w:rsidR="00AD103C"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antha</w:t>
            </w:r>
          </w:p>
          <w:p w:rsidR="00866BF8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CIAT 26745</w:t>
            </w:r>
            <w:r w:rsidR="00AD103C"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 xml:space="preserve"> (4</w:t>
            </w:r>
            <w:r w:rsidR="00AD103C"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x</w:t>
            </w:r>
            <w:r w:rsidR="00AD103C"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002" w:type="dxa"/>
          </w:tcPr>
          <w:p w:rsidR="00AD103C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U.</w:t>
            </w:r>
            <w:r w:rsidR="00AD103C"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 xml:space="preserve"> </w:t>
            </w:r>
            <w:r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briz</w:t>
            </w:r>
            <w:r w:rsidR="00AD103C"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antha</w:t>
            </w:r>
          </w:p>
          <w:p w:rsidR="00866BF8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CIAT 26032</w:t>
            </w:r>
            <w:r w:rsidR="00AD103C"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 xml:space="preserve"> (4</w:t>
            </w:r>
            <w:r w:rsidR="00AD103C"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x</w:t>
            </w:r>
            <w:r w:rsidR="00AD103C"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001" w:type="dxa"/>
          </w:tcPr>
          <w:p w:rsidR="00AD103C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U.</w:t>
            </w:r>
            <w:r w:rsidR="00AD103C"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 xml:space="preserve"> </w:t>
            </w:r>
            <w:r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briz</w:t>
            </w:r>
            <w:r w:rsidR="00AD103C"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antha</w:t>
            </w:r>
            <w:r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 xml:space="preserve"> </w:t>
            </w:r>
          </w:p>
          <w:p w:rsidR="00866BF8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CIAT 16292</w:t>
            </w:r>
            <w:r w:rsidR="00AD103C"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 xml:space="preserve"> (4</w:t>
            </w:r>
            <w:r w:rsidR="00AD103C"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x</w:t>
            </w:r>
            <w:r w:rsidR="00AD103C"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002" w:type="dxa"/>
          </w:tcPr>
          <w:p w:rsidR="00866BF8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U.</w:t>
            </w:r>
            <w:r w:rsidR="00AD103C"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 xml:space="preserve"> </w:t>
            </w:r>
            <w:r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briz</w:t>
            </w:r>
            <w:r w:rsidR="00AD103C"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antha</w:t>
            </w:r>
          </w:p>
          <w:p w:rsidR="00866BF8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CIAT 26745</w:t>
            </w:r>
            <w:r w:rsidR="00AD103C"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 xml:space="preserve"> (5</w:t>
            </w:r>
            <w:r w:rsidR="00AD103C" w:rsidRPr="00EF0FB7">
              <w:rPr>
                <w:rFonts w:ascii="Courier New" w:eastAsia="Calibri" w:hAnsi="Courier New" w:cs="Courier New"/>
                <w:i/>
                <w:sz w:val="18"/>
                <w:szCs w:val="18"/>
                <w:lang w:val="en-US" w:eastAsia="en-US"/>
              </w:rPr>
              <w:t>x</w:t>
            </w:r>
            <w:r w:rsidR="00AD103C"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)</w:t>
            </w:r>
          </w:p>
        </w:tc>
      </w:tr>
      <w:tr w:rsidR="00866BF8" w:rsidRPr="00EF0FB7" w:rsidTr="00EF0FB7">
        <w:tc>
          <w:tcPr>
            <w:tcW w:w="1316" w:type="dxa"/>
          </w:tcPr>
          <w:p w:rsidR="00866BF8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Contig 5</w:t>
            </w:r>
          </w:p>
        </w:tc>
        <w:tc>
          <w:tcPr>
            <w:tcW w:w="2001" w:type="dxa"/>
          </w:tcPr>
          <w:p w:rsidR="00866BF8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1,03%</w:t>
            </w:r>
          </w:p>
        </w:tc>
        <w:tc>
          <w:tcPr>
            <w:tcW w:w="2002" w:type="dxa"/>
          </w:tcPr>
          <w:p w:rsidR="00866BF8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0,26%</w:t>
            </w:r>
          </w:p>
        </w:tc>
        <w:tc>
          <w:tcPr>
            <w:tcW w:w="2001" w:type="dxa"/>
          </w:tcPr>
          <w:p w:rsidR="00866BF8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0,33%</w:t>
            </w:r>
          </w:p>
        </w:tc>
        <w:tc>
          <w:tcPr>
            <w:tcW w:w="2002" w:type="dxa"/>
          </w:tcPr>
          <w:p w:rsidR="00866BF8" w:rsidRPr="00EF0FB7" w:rsidRDefault="00866BF8" w:rsidP="00EF0FB7">
            <w:pPr>
              <w:spacing w:after="0" w:line="240" w:lineRule="auto"/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</w:pPr>
            <w:r w:rsidRPr="00EF0FB7">
              <w:rPr>
                <w:rFonts w:ascii="Courier New" w:eastAsia="Calibri" w:hAnsi="Courier New" w:cs="Courier New"/>
                <w:sz w:val="18"/>
                <w:szCs w:val="18"/>
                <w:lang w:val="en-US" w:eastAsia="en-US"/>
              </w:rPr>
              <w:t>0,92%</w:t>
            </w:r>
          </w:p>
        </w:tc>
      </w:tr>
    </w:tbl>
    <w:p w:rsidR="00B904D4" w:rsidRPr="00AD103C" w:rsidRDefault="00B904D4">
      <w:pPr>
        <w:rPr>
          <w:rFonts w:ascii="Courier New" w:hAnsi="Courier New" w:cs="Courier New"/>
          <w:sz w:val="18"/>
          <w:szCs w:val="18"/>
          <w:lang w:val="en-US"/>
        </w:rPr>
      </w:pPr>
    </w:p>
    <w:sectPr w:rsidR="00B904D4" w:rsidRPr="00AD103C" w:rsidSect="00F278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BF8"/>
    <w:rsid w:val="00272C2A"/>
    <w:rsid w:val="00553657"/>
    <w:rsid w:val="006228E9"/>
    <w:rsid w:val="00866BF8"/>
    <w:rsid w:val="008D5615"/>
    <w:rsid w:val="00AD103C"/>
    <w:rsid w:val="00B904D4"/>
    <w:rsid w:val="00DD61BA"/>
    <w:rsid w:val="00E11770"/>
    <w:rsid w:val="00EF0FB7"/>
    <w:rsid w:val="00F2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B8"/>
    <w:pPr>
      <w:spacing w:after="200" w:line="276" w:lineRule="auto"/>
    </w:pPr>
    <w:rPr>
      <w:sz w:val="22"/>
      <w:szCs w:val="22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66B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6BF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866BF8"/>
    <w:rPr>
      <w:rFonts w:eastAsia="Calibr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B8"/>
    <w:pPr>
      <w:spacing w:after="200" w:line="276" w:lineRule="auto"/>
    </w:pPr>
    <w:rPr>
      <w:sz w:val="22"/>
      <w:szCs w:val="22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66B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6BF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866BF8"/>
    <w:rPr>
      <w:rFonts w:eastAsia="Calibr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1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Harikrishnan k</cp:lastModifiedBy>
  <cp:revision>2</cp:revision>
  <dcterms:created xsi:type="dcterms:W3CDTF">2021-12-07T15:26:00Z</dcterms:created>
  <dcterms:modified xsi:type="dcterms:W3CDTF">2021-12-07T15:26:00Z</dcterms:modified>
</cp:coreProperties>
</file>